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3AA80" w14:textId="77777777" w:rsidR="00EF257D" w:rsidRDefault="00EF257D">
      <w:pPr>
        <w:spacing w:before="120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900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shd w:val="clear" w:color="auto" w:fill="FFFFFF" w:themeFill="background1"/>
        <w:tblLayout w:type="fixed"/>
        <w:tblLook w:val="0600" w:firstRow="0" w:lastRow="0" w:firstColumn="0" w:lastColumn="0" w:noHBand="1" w:noVBand="1"/>
      </w:tblPr>
      <w:tblGrid>
        <w:gridCol w:w="982"/>
        <w:gridCol w:w="630"/>
        <w:gridCol w:w="900"/>
        <w:gridCol w:w="1980"/>
        <w:gridCol w:w="818"/>
        <w:gridCol w:w="810"/>
        <w:gridCol w:w="2880"/>
      </w:tblGrid>
      <w:tr w:rsidR="003E3AED" w14:paraId="13EA0BE2" w14:textId="77777777" w:rsidTr="00525966">
        <w:trPr>
          <w:trHeight w:val="315"/>
          <w:jc w:val="center"/>
        </w:trPr>
        <w:tc>
          <w:tcPr>
            <w:tcW w:w="9000" w:type="dxa"/>
            <w:gridSpan w:val="7"/>
            <w:tcBorders>
              <w:top w:val="single" w:sz="8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60ED9" w14:textId="77A1B990" w:rsidR="003E3AED" w:rsidRPr="00525966" w:rsidRDefault="003E3AED" w:rsidP="003E3AED">
            <w:pPr>
              <w:spacing w:before="120"/>
              <w:rPr>
                <w:rFonts w:eastAsia="Times New Roman"/>
                <w:bCs/>
              </w:rPr>
            </w:pPr>
            <w:r w:rsidRPr="00525966">
              <w:rPr>
                <w:rFonts w:eastAsia="Times New Roman"/>
                <w:bCs/>
              </w:rPr>
              <w:t>Supplementary Table.  TBI subject characteristics</w:t>
            </w:r>
          </w:p>
          <w:p w14:paraId="697DA32E" w14:textId="77777777" w:rsidR="003E3AED" w:rsidRPr="003E3AED" w:rsidRDefault="003E3AED" w:rsidP="003E3AED">
            <w:pPr>
              <w:widowControl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E3AED" w14:paraId="40CC2FD7" w14:textId="1CAC3F85" w:rsidTr="00525966">
        <w:trPr>
          <w:trHeight w:val="315"/>
          <w:jc w:val="center"/>
        </w:trPr>
        <w:tc>
          <w:tcPr>
            <w:tcW w:w="982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8742A" w14:textId="123E00A4" w:rsidR="003E3AED" w:rsidRPr="003E3AED" w:rsidRDefault="003E3AED" w:rsidP="003E3AED">
            <w:pPr>
              <w:widowControl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3E3AED"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D42CD" w14:textId="1305B65C" w:rsidR="003E3AED" w:rsidRPr="003E3AED" w:rsidRDefault="003E3AED" w:rsidP="003E3AED">
            <w:pPr>
              <w:widowControl w:val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3E3AED">
              <w:rPr>
                <w:b/>
                <w:bCs/>
                <w:color w:val="000000"/>
                <w:sz w:val="20"/>
                <w:szCs w:val="20"/>
              </w:rPr>
              <w:t>ex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8A09F" w14:textId="45646665" w:rsidR="003E3AED" w:rsidRPr="00525966" w:rsidRDefault="003E3AED" w:rsidP="003E3AED">
            <w:pPr>
              <w:widowControl w:val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25966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2FDDB4EA" w14:textId="6E78C642" w:rsidR="003E3AED" w:rsidRPr="00525966" w:rsidRDefault="00525966" w:rsidP="003E3AED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5966">
              <w:rPr>
                <w:b/>
                <w:bCs/>
                <w:color w:val="000000"/>
                <w:sz w:val="20"/>
                <w:szCs w:val="20"/>
              </w:rPr>
              <w:t>i</w:t>
            </w:r>
            <w:r w:rsidR="003E3AED" w:rsidRPr="00525966">
              <w:rPr>
                <w:b/>
                <w:bCs/>
                <w:color w:val="000000"/>
                <w:sz w:val="20"/>
                <w:szCs w:val="20"/>
              </w:rPr>
              <w:t>njury</w:t>
            </w:r>
          </w:p>
          <w:p w14:paraId="23A972E0" w14:textId="75025F86" w:rsidR="003E3AED" w:rsidRPr="00525966" w:rsidRDefault="00525966" w:rsidP="003E3AED">
            <w:pPr>
              <w:widowControl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5966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3E3AED" w:rsidRPr="00525966">
              <w:rPr>
                <w:b/>
                <w:bCs/>
                <w:color w:val="000000"/>
                <w:sz w:val="20"/>
                <w:szCs w:val="20"/>
              </w:rPr>
              <w:t>echanism</w:t>
            </w:r>
          </w:p>
        </w:tc>
        <w:tc>
          <w:tcPr>
            <w:tcW w:w="818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BE00E" w14:textId="698D329E" w:rsidR="003E3AED" w:rsidRPr="00525966" w:rsidRDefault="00525966" w:rsidP="003E3AED">
            <w:pPr>
              <w:widowControl w:val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ute LOS</w:t>
            </w:r>
            <w:r w:rsidR="003E3AED" w:rsidRPr="00525966">
              <w:rPr>
                <w:b/>
                <w:bCs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83B10" w14:textId="5B7E9510" w:rsidR="003E3AED" w:rsidRPr="00525966" w:rsidRDefault="00525966" w:rsidP="003E3AED">
            <w:pPr>
              <w:widowControl w:val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25966">
              <w:rPr>
                <w:rFonts w:eastAsia="Times New Roman"/>
                <w:b/>
                <w:bCs/>
                <w:sz w:val="20"/>
                <w:szCs w:val="20"/>
              </w:rPr>
              <w:t>i</w:t>
            </w:r>
            <w:r w:rsidR="003E3AED" w:rsidRPr="00525966">
              <w:rPr>
                <w:rFonts w:eastAsia="Times New Roman"/>
                <w:b/>
                <w:bCs/>
                <w:sz w:val="20"/>
                <w:szCs w:val="20"/>
              </w:rPr>
              <w:t>nitial</w:t>
            </w:r>
          </w:p>
          <w:p w14:paraId="494125FE" w14:textId="1D1325F0" w:rsidR="003E3AED" w:rsidRPr="00525966" w:rsidRDefault="003E3AED" w:rsidP="003E3AED">
            <w:pPr>
              <w:widowControl w:val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25966">
              <w:rPr>
                <w:rFonts w:eastAsia="Times New Roman"/>
                <w:b/>
                <w:bCs/>
                <w:sz w:val="20"/>
                <w:szCs w:val="20"/>
              </w:rPr>
              <w:t>GCS</w:t>
            </w:r>
          </w:p>
        </w:tc>
        <w:tc>
          <w:tcPr>
            <w:tcW w:w="2880" w:type="dxa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70D974D" w14:textId="291A3095" w:rsidR="003E3AED" w:rsidRPr="00525966" w:rsidRDefault="00525966" w:rsidP="003E3AED">
            <w:pPr>
              <w:widowControl w:val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25966"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 w:rsidR="003E3AED" w:rsidRPr="00525966">
              <w:rPr>
                <w:rFonts w:eastAsia="Times New Roman"/>
                <w:b/>
                <w:bCs/>
                <w:sz w:val="20"/>
                <w:szCs w:val="20"/>
              </w:rPr>
              <w:t>cute CT findings</w:t>
            </w:r>
          </w:p>
        </w:tc>
      </w:tr>
      <w:tr w:rsidR="003E3AED" w14:paraId="47682839" w14:textId="7F723179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41CC6" w14:textId="5C4FAD32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0D7AE" w14:textId="7A81765C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F22E0" w14:textId="53933586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13FE7C0" w14:textId="2D3FB743" w:rsidR="003E3AED" w:rsidRDefault="00525966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="003E3AED">
              <w:rPr>
                <w:color w:val="000000"/>
                <w:sz w:val="20"/>
                <w:szCs w:val="20"/>
              </w:rPr>
              <w:t>otorcycle accident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E8CF0" w14:textId="2DFC9774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B18CF" w14:textId="1F6B2C96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5AE0DA41" w14:textId="6569C064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84207F">
              <w:t>R frontal IPH</w:t>
            </w:r>
          </w:p>
        </w:tc>
      </w:tr>
      <w:tr w:rsidR="003E3AED" w14:paraId="182A61A2" w14:textId="7F21CDA5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BED39" w14:textId="58E52CB8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8675D" w14:textId="34A9BB64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25BD0" w14:textId="2FD921BC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163E74D" w14:textId="60501CE5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 from standing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9AB7B" w14:textId="4E388B92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93BD6" w14:textId="49F65839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4EDB3192" w14:textId="250699FE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84207F">
              <w:t>bifrontal contusions and SAH</w:t>
            </w:r>
          </w:p>
        </w:tc>
      </w:tr>
      <w:tr w:rsidR="003E3AED" w14:paraId="6C64715A" w14:textId="4A0986FB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03D2C" w14:textId="4EDE9E7B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7991A" w14:textId="7E19FA57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9454C" w14:textId="094E5A16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E2DA2ED" w14:textId="151E341E" w:rsidR="003E3AED" w:rsidRDefault="00525966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3E3AED">
              <w:rPr>
                <w:color w:val="000000"/>
                <w:sz w:val="20"/>
                <w:szCs w:val="20"/>
              </w:rPr>
              <w:t>ssault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5E534" w14:textId="514BBDF7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2DD51" w14:textId="79E807FD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6A8C15F6" w14:textId="094E5AB3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84207F">
              <w:t>SDH</w:t>
            </w:r>
          </w:p>
        </w:tc>
      </w:tr>
      <w:tr w:rsidR="003E3AED" w14:paraId="6EB7E805" w14:textId="1B3362D9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D7225" w14:textId="448F917D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0D75F" w14:textId="435628FA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340DD" w14:textId="1D4ED3CD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C41F9D7" w14:textId="2723F18A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 down stairs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11DA6" w14:textId="2C00FEE0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1DFD2" w14:textId="5B537502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1D63E890" w14:textId="20EFA429" w:rsidR="003E3AED" w:rsidRDefault="00525966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t>m</w:t>
            </w:r>
            <w:r w:rsidR="003E3AED">
              <w:t xml:space="preserve">ultifocal </w:t>
            </w:r>
            <w:r w:rsidR="003E3AED" w:rsidRPr="0084207F">
              <w:t>hemorrhage: epidural, SDH, SAH, trace intraventricular</w:t>
            </w:r>
          </w:p>
        </w:tc>
      </w:tr>
      <w:tr w:rsidR="003E3AED" w14:paraId="7C7B9990" w14:textId="1CDDABF7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CFFA1" w14:textId="273FA540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7880C" w14:textId="6DA4C310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B15EA" w14:textId="11101D16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3762917" w14:textId="28F60B62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orcycle accident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FF4A8" w14:textId="5BD40577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92B36" w14:textId="5C409241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7F1AD96D" w14:textId="2644BCC8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84207F">
              <w:t>cortical contusions; trace SAH and multiple punctate IPH c/w DAI</w:t>
            </w:r>
          </w:p>
        </w:tc>
      </w:tr>
      <w:tr w:rsidR="003E3AED" w14:paraId="7959F319" w14:textId="44141B5D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F20C0" w14:textId="2F53E334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82DE8" w14:textId="5FD10E7E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5F40C" w14:textId="3E1D322A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7221386" w14:textId="021F76B0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destrian struck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F81B2" w14:textId="30F0DCD5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99404" w14:textId="7C892CE2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526AA6DC" w14:textId="360B1C9F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0084207F">
              <w:t>medial bifrontal SAH</w:t>
            </w:r>
          </w:p>
        </w:tc>
      </w:tr>
      <w:tr w:rsidR="003E3AED" w14:paraId="49794485" w14:textId="60902B39" w:rsidTr="00525966">
        <w:trPr>
          <w:trHeight w:val="315"/>
          <w:jc w:val="center"/>
        </w:trPr>
        <w:tc>
          <w:tcPr>
            <w:tcW w:w="98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FF787" w14:textId="725895F0" w:rsidR="003E3AED" w:rsidRDefault="00525966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7A9D1" w14:textId="2319402A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AA479" w14:textId="65F52ACF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09A8D02E" w14:textId="0C18E760" w:rsidR="003E3AED" w:rsidRDefault="003E3AED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cycle accident</w:t>
            </w:r>
          </w:p>
        </w:tc>
        <w:tc>
          <w:tcPr>
            <w:tcW w:w="818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3B402" w14:textId="4B8B0C68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FD403" w14:textId="4644AF59" w:rsidR="003E3AED" w:rsidRDefault="003E3AED" w:rsidP="003E3AE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0" w:type="dxa"/>
            <w:shd w:val="clear" w:color="auto" w:fill="FFFFFF" w:themeFill="background1"/>
            <w:vAlign w:val="center"/>
          </w:tcPr>
          <w:p w14:paraId="15D719BA" w14:textId="6433482B" w:rsidR="003E3AED" w:rsidRDefault="00525966" w:rsidP="003E3AED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t>m</w:t>
            </w:r>
            <w:r w:rsidR="003E3AED">
              <w:t>ultifocal</w:t>
            </w:r>
            <w:r w:rsidR="003E3AED" w:rsidRPr="0084207F">
              <w:t xml:space="preserve"> hemorrhage: SDH, SAH, trace intraventricular</w:t>
            </w:r>
            <w:r w:rsidR="003E3AED">
              <w:t xml:space="preserve">, </w:t>
            </w:r>
            <w:r w:rsidR="003E3AED" w:rsidRPr="0084207F">
              <w:t>punctate IPH c/w DAI</w:t>
            </w:r>
          </w:p>
        </w:tc>
      </w:tr>
      <w:tr w:rsidR="003E3AED" w14:paraId="3781A2C7" w14:textId="77777777" w:rsidTr="00525966">
        <w:trPr>
          <w:trHeight w:val="315"/>
          <w:jc w:val="center"/>
        </w:trPr>
        <w:tc>
          <w:tcPr>
            <w:tcW w:w="9000" w:type="dxa"/>
            <w:gridSpan w:val="7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706AF" w14:textId="01419555" w:rsidR="003E3AED" w:rsidRDefault="003E3AED" w:rsidP="003E3AED">
            <w:pPr>
              <w:spacing w:before="1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5966">
              <w:rPr>
                <w:rFonts w:ascii="Times New Roman" w:eastAsia="Times New Roman" w:hAnsi="Times New Roman" w:cs="Times New Roman"/>
                <w:bCs/>
              </w:rPr>
              <w:t>Abbreviations: GCS= Glasgow Coma Scale, SDH=subdural hematoma, SAH= subarachnoid hematoma, IPH= intraparenchymal hematoma</w:t>
            </w:r>
            <w:r w:rsidR="00525966">
              <w:rPr>
                <w:rFonts w:ascii="Times New Roman" w:eastAsia="Times New Roman" w:hAnsi="Times New Roman" w:cs="Times New Roman"/>
                <w:bCs/>
              </w:rPr>
              <w:t>, DAI=diffuse axonal injury, LOS=length of stay.</w:t>
            </w:r>
          </w:p>
          <w:p w14:paraId="6A28BA58" w14:textId="77777777" w:rsidR="003E3AED" w:rsidRDefault="003E3AED" w:rsidP="003E3AED">
            <w:pPr>
              <w:widowControl w:val="0"/>
              <w:jc w:val="center"/>
            </w:pPr>
          </w:p>
        </w:tc>
      </w:tr>
    </w:tbl>
    <w:p w14:paraId="13B96CFC" w14:textId="77777777" w:rsidR="00EF257D" w:rsidRDefault="00EF257D">
      <w:pPr>
        <w:spacing w:before="1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96C468" w14:textId="77777777" w:rsidR="00EF257D" w:rsidRDefault="00EF257D">
      <w:pPr>
        <w:spacing w:before="1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F9A0D8" w14:textId="77777777" w:rsidR="00EF257D" w:rsidRDefault="00EF257D">
      <w:pPr>
        <w:spacing w:before="12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9C8139" w14:textId="77777777" w:rsidR="00EF257D" w:rsidRDefault="00EF257D">
      <w:pPr>
        <w:spacing w:before="120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EF257D" w:rsidSect="004179A7">
      <w:headerReference w:type="default" r:id="rId6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DD28D" w14:textId="77777777" w:rsidR="006753F1" w:rsidRDefault="006753F1">
      <w:pPr>
        <w:spacing w:line="240" w:lineRule="auto"/>
      </w:pPr>
      <w:r>
        <w:separator/>
      </w:r>
    </w:p>
  </w:endnote>
  <w:endnote w:type="continuationSeparator" w:id="0">
    <w:p w14:paraId="1EE5FCE7" w14:textId="77777777" w:rsidR="006753F1" w:rsidRDefault="006753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F2901" w14:textId="77777777" w:rsidR="006753F1" w:rsidRDefault="006753F1">
      <w:pPr>
        <w:spacing w:line="240" w:lineRule="auto"/>
      </w:pPr>
      <w:r>
        <w:separator/>
      </w:r>
    </w:p>
  </w:footnote>
  <w:footnote w:type="continuationSeparator" w:id="0">
    <w:p w14:paraId="1B775B6B" w14:textId="77777777" w:rsidR="006753F1" w:rsidRDefault="006753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58E91" w14:textId="77777777" w:rsidR="00EF257D" w:rsidRDefault="00EF257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yMTc1NTY3NjUwMTZS0lEKTi0uzszPAykwrgUANw5zxSwAAAA="/>
  </w:docVars>
  <w:rsids>
    <w:rsidRoot w:val="00EF257D"/>
    <w:rsid w:val="00051697"/>
    <w:rsid w:val="003E3AED"/>
    <w:rsid w:val="004179A7"/>
    <w:rsid w:val="004817C0"/>
    <w:rsid w:val="004C251B"/>
    <w:rsid w:val="00525966"/>
    <w:rsid w:val="00540083"/>
    <w:rsid w:val="005B155E"/>
    <w:rsid w:val="00636491"/>
    <w:rsid w:val="006753F1"/>
    <w:rsid w:val="008B1578"/>
    <w:rsid w:val="00957F97"/>
    <w:rsid w:val="009B18AA"/>
    <w:rsid w:val="009F1769"/>
    <w:rsid w:val="00B108C1"/>
    <w:rsid w:val="00B57DFC"/>
    <w:rsid w:val="00B6542D"/>
    <w:rsid w:val="00B95010"/>
    <w:rsid w:val="00D67940"/>
    <w:rsid w:val="00D96BD3"/>
    <w:rsid w:val="00DB4DA2"/>
    <w:rsid w:val="00ED65AE"/>
    <w:rsid w:val="00EF257D"/>
    <w:rsid w:val="00F247B7"/>
    <w:rsid w:val="00FD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22BE"/>
  <w15:docId w15:val="{98530C92-8594-481F-AD85-91168947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60" w:after="120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acy A. Butler</cp:lastModifiedBy>
  <cp:revision>5</cp:revision>
  <dcterms:created xsi:type="dcterms:W3CDTF">2024-01-19T18:22:00Z</dcterms:created>
  <dcterms:modified xsi:type="dcterms:W3CDTF">2024-01-19T18:41:00Z</dcterms:modified>
</cp:coreProperties>
</file>